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53800" w14:textId="79937CA6" w:rsidR="00A67BF5" w:rsidRPr="00420D57" w:rsidRDefault="00A67BF5" w:rsidP="00784A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21F799" wp14:editId="778403DE">
            <wp:extent cx="5760720" cy="2372696"/>
            <wp:effectExtent l="0" t="0" r="0" b="889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72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4BB1D" w14:textId="330A4892" w:rsidR="00A67BF5" w:rsidRPr="00DA6217" w:rsidRDefault="00A67BF5" w:rsidP="00784A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6217">
        <w:rPr>
          <w:rFonts w:ascii="Times New Roman" w:hAnsi="Times New Roman" w:cs="Times New Roman"/>
          <w:sz w:val="24"/>
          <w:szCs w:val="24"/>
          <w:lang w:val="en-US"/>
        </w:rPr>
        <w:t>Figure 1S. The docked pose of TP1 (green), TP5 (red), TP6 (blue), TP7 (black), TP9 (orange), TP10 (pink)into pocket site of TLR4/MD-2 complex.</w:t>
      </w:r>
    </w:p>
    <w:p w14:paraId="75B13EFE" w14:textId="69DBE53C" w:rsidR="00A67BF5" w:rsidRPr="00DA6217" w:rsidRDefault="00D119DA" w:rsidP="00784A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6217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3F6184C" wp14:editId="381D46A5">
            <wp:extent cx="5760720" cy="6376396"/>
            <wp:effectExtent l="0" t="0" r="0" b="571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76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C9671" w14:textId="3F979F12" w:rsidR="00D119DA" w:rsidRDefault="00D119DA" w:rsidP="00D119D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6217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82647D" w:rsidRPr="00DA621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A6217">
        <w:rPr>
          <w:rFonts w:ascii="Times New Roman" w:hAnsi="Times New Roman" w:cs="Times New Roman"/>
          <w:sz w:val="24"/>
          <w:szCs w:val="24"/>
          <w:lang w:val="en-US"/>
        </w:rPr>
        <w:t xml:space="preserve">S. The 2D plot of interaction TP1, TP5, TP6, TP7, TP9, </w:t>
      </w:r>
      <w:r w:rsidR="00FF38EE" w:rsidRPr="00DA621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DA6217">
        <w:rPr>
          <w:rFonts w:ascii="Times New Roman" w:hAnsi="Times New Roman" w:cs="Times New Roman"/>
          <w:sz w:val="24"/>
          <w:szCs w:val="24"/>
          <w:lang w:val="en-US"/>
        </w:rPr>
        <w:t>TP10 with TLR4/MD-2 complex.</w:t>
      </w:r>
    </w:p>
    <w:p w14:paraId="40EF2CE1" w14:textId="77777777" w:rsidR="00D119DA" w:rsidRDefault="00D119DA" w:rsidP="00784A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749CF7" w14:textId="77777777" w:rsidR="00D119DA" w:rsidRDefault="00D119DA" w:rsidP="00784A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A7B27F" w14:textId="68674718" w:rsidR="005C113C" w:rsidRPr="00D119DA" w:rsidRDefault="005C113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C113C" w:rsidRPr="00D11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0MDM2MTQzMDU0NzZV0lEKTi0uzszPAykwqQUAYFDYIiwAAAA="/>
  </w:docVars>
  <w:rsids>
    <w:rsidRoot w:val="00AC217E"/>
    <w:rsid w:val="00007C0F"/>
    <w:rsid w:val="000242C7"/>
    <w:rsid w:val="000445DA"/>
    <w:rsid w:val="000A0573"/>
    <w:rsid w:val="000C7DF9"/>
    <w:rsid w:val="000D17E6"/>
    <w:rsid w:val="00122E6C"/>
    <w:rsid w:val="0015390A"/>
    <w:rsid w:val="00162A19"/>
    <w:rsid w:val="00171167"/>
    <w:rsid w:val="00190B03"/>
    <w:rsid w:val="001C44E6"/>
    <w:rsid w:val="00246026"/>
    <w:rsid w:val="002F16FE"/>
    <w:rsid w:val="00307078"/>
    <w:rsid w:val="00400DE0"/>
    <w:rsid w:val="00420D57"/>
    <w:rsid w:val="00440C6B"/>
    <w:rsid w:val="004B5C91"/>
    <w:rsid w:val="004F31EC"/>
    <w:rsid w:val="004F3A89"/>
    <w:rsid w:val="0051387D"/>
    <w:rsid w:val="00522107"/>
    <w:rsid w:val="005452FC"/>
    <w:rsid w:val="005613B6"/>
    <w:rsid w:val="00565A0B"/>
    <w:rsid w:val="00571FBD"/>
    <w:rsid w:val="00575F9D"/>
    <w:rsid w:val="00590C45"/>
    <w:rsid w:val="005C113C"/>
    <w:rsid w:val="005E245C"/>
    <w:rsid w:val="006230CD"/>
    <w:rsid w:val="0063744E"/>
    <w:rsid w:val="006527AD"/>
    <w:rsid w:val="00657C7C"/>
    <w:rsid w:val="0069053E"/>
    <w:rsid w:val="00693DAC"/>
    <w:rsid w:val="006D3E68"/>
    <w:rsid w:val="00740DAE"/>
    <w:rsid w:val="00784AE9"/>
    <w:rsid w:val="007C1371"/>
    <w:rsid w:val="007F4410"/>
    <w:rsid w:val="00811F75"/>
    <w:rsid w:val="0082647D"/>
    <w:rsid w:val="0084192C"/>
    <w:rsid w:val="00893006"/>
    <w:rsid w:val="00895410"/>
    <w:rsid w:val="008A706A"/>
    <w:rsid w:val="008B005E"/>
    <w:rsid w:val="008B2C2C"/>
    <w:rsid w:val="00956EEA"/>
    <w:rsid w:val="0097197F"/>
    <w:rsid w:val="00993EC8"/>
    <w:rsid w:val="0099738D"/>
    <w:rsid w:val="009E625E"/>
    <w:rsid w:val="00A331F5"/>
    <w:rsid w:val="00A67BF5"/>
    <w:rsid w:val="00AC217E"/>
    <w:rsid w:val="00B40A01"/>
    <w:rsid w:val="00B60187"/>
    <w:rsid w:val="00B630C0"/>
    <w:rsid w:val="00B67F9F"/>
    <w:rsid w:val="00B76742"/>
    <w:rsid w:val="00B92CE9"/>
    <w:rsid w:val="00B966C5"/>
    <w:rsid w:val="00B9744F"/>
    <w:rsid w:val="00BA6C51"/>
    <w:rsid w:val="00BB175E"/>
    <w:rsid w:val="00BC4386"/>
    <w:rsid w:val="00C223D9"/>
    <w:rsid w:val="00C2310D"/>
    <w:rsid w:val="00C325B8"/>
    <w:rsid w:val="00C442F3"/>
    <w:rsid w:val="00C65B21"/>
    <w:rsid w:val="00CC0417"/>
    <w:rsid w:val="00CE58D0"/>
    <w:rsid w:val="00D119DA"/>
    <w:rsid w:val="00D26325"/>
    <w:rsid w:val="00D35C14"/>
    <w:rsid w:val="00D466C3"/>
    <w:rsid w:val="00D5151B"/>
    <w:rsid w:val="00D73951"/>
    <w:rsid w:val="00DA5464"/>
    <w:rsid w:val="00DA6217"/>
    <w:rsid w:val="00DC3E84"/>
    <w:rsid w:val="00DD05CE"/>
    <w:rsid w:val="00DF5C63"/>
    <w:rsid w:val="00E1131D"/>
    <w:rsid w:val="00E74CEB"/>
    <w:rsid w:val="00EB621D"/>
    <w:rsid w:val="00EC13DE"/>
    <w:rsid w:val="00ED53F0"/>
    <w:rsid w:val="00ED5D5C"/>
    <w:rsid w:val="00F1704F"/>
    <w:rsid w:val="00F256AD"/>
    <w:rsid w:val="00F5018D"/>
    <w:rsid w:val="00F51A3B"/>
    <w:rsid w:val="00F704D4"/>
    <w:rsid w:val="00F930F1"/>
    <w:rsid w:val="00FA606F"/>
    <w:rsid w:val="00FF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5A9D27"/>
  <w15:chartTrackingRefBased/>
  <w15:docId w15:val="{355EEAD1-CF6D-4A59-BBD2-85218EBD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C2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F1704F"/>
    <w:rPr>
      <w:color w:val="808080"/>
    </w:rPr>
  </w:style>
  <w:style w:type="character" w:styleId="Hipercze">
    <w:name w:val="Hyperlink"/>
    <w:basedOn w:val="Domylnaczcionkaakapitu"/>
    <w:uiPriority w:val="99"/>
    <w:unhideWhenUsed/>
    <w:rsid w:val="00420D57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420D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CEC10-AADF-4B0C-8C10-F4D13CF52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8</TotalTime>
  <Pages>2</Pages>
  <Words>35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Krzyżak</dc:creator>
  <cp:keywords/>
  <dc:description/>
  <cp:lastModifiedBy>Wiatrak</cp:lastModifiedBy>
  <cp:revision>74</cp:revision>
  <dcterms:created xsi:type="dcterms:W3CDTF">2022-08-25T13:05:00Z</dcterms:created>
  <dcterms:modified xsi:type="dcterms:W3CDTF">2022-08-28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molecular-sciences</vt:lpwstr>
  </property>
  <property fmtid="{D5CDD505-2E9C-101B-9397-08002B2CF9AE}" pid="11" name="Mendeley Recent Style Name 4_1">
    <vt:lpwstr>International Journal of Molecular Science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es</vt:lpwstr>
  </property>
  <property fmtid="{D5CDD505-2E9C-101B-9397-08002B2CF9AE}" pid="17" name="Mendeley Recent Style Name 7_1">
    <vt:lpwstr>Molecule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armacological-reports</vt:lpwstr>
  </property>
  <property fmtid="{D5CDD505-2E9C-101B-9397-08002B2CF9AE}" pid="21" name="Mendeley Recent Style Name 9_1">
    <vt:lpwstr>Pharmacological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38ae9ab-5fe1-3848-b0d6-794f66ec3e82</vt:lpwstr>
  </property>
  <property fmtid="{D5CDD505-2E9C-101B-9397-08002B2CF9AE}" pid="24" name="Mendeley Citation Style_1">
    <vt:lpwstr>http://www.zotero.org/styles/pharmacological-reports</vt:lpwstr>
  </property>
</Properties>
</file>